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943" w:rsidRPr="00907D9A" w:rsidRDefault="00922C93" w:rsidP="00907D9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7D9A">
        <w:rPr>
          <w:rFonts w:ascii="Times New Roman" w:hAnsi="Times New Roman" w:cs="Times New Roman"/>
          <w:b/>
          <w:sz w:val="24"/>
          <w:szCs w:val="24"/>
        </w:rPr>
        <w:t>Appendix B. Quality assessment</w:t>
      </w:r>
    </w:p>
    <w:p w:rsidR="009D18A6" w:rsidRPr="00907D9A" w:rsidRDefault="00B7474A">
      <w:pPr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</w:rPr>
        <w:t>Assessment completed with the Covidence Software, which implements the Cochrane Risk of Bias Comparison. We used the GRADE rating system as a guide and added three measures of applicability per the QUADAS-2 rating system.</w:t>
      </w:r>
      <w:r w:rsidR="0095078C" w:rsidRPr="00907D9A">
        <w:rPr>
          <w:rFonts w:ascii="Arial" w:hAnsi="Arial" w:cs="Arial"/>
          <w:sz w:val="18"/>
          <w:szCs w:val="18"/>
        </w:rPr>
        <w:t xml:space="preserve"> Table 1 ranked low, high, or unclear levels of bias. Table 2 judged if there were concerns of applicability per QUADAS-2. </w:t>
      </w:r>
      <w:bookmarkStart w:id="0" w:name="_GoBack"/>
      <w:bookmarkEnd w:id="0"/>
    </w:p>
    <w:p w:rsidR="000B6A51" w:rsidRPr="00907D9A" w:rsidRDefault="000B6A51">
      <w:pPr>
        <w:rPr>
          <w:rFonts w:ascii="Arial" w:hAnsi="Arial" w:cs="Arial"/>
          <w:sz w:val="18"/>
          <w:szCs w:val="18"/>
        </w:rPr>
      </w:pPr>
    </w:p>
    <w:p w:rsidR="00B7474A" w:rsidRPr="00907D9A" w:rsidRDefault="00FC6BE1">
      <w:pPr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b/>
          <w:sz w:val="18"/>
          <w:szCs w:val="18"/>
        </w:rPr>
        <w:t>Table 1.</w:t>
      </w:r>
      <w:r w:rsidRPr="00907D9A">
        <w:rPr>
          <w:rFonts w:ascii="Arial" w:hAnsi="Arial" w:cs="Arial"/>
          <w:sz w:val="18"/>
          <w:szCs w:val="18"/>
        </w:rPr>
        <w:t xml:space="preserve"> </w:t>
      </w:r>
      <w:r w:rsidR="009D18A6" w:rsidRPr="00907D9A">
        <w:rPr>
          <w:rFonts w:ascii="Arial" w:hAnsi="Arial" w:cs="Arial"/>
          <w:sz w:val="18"/>
          <w:szCs w:val="18"/>
        </w:rPr>
        <w:t>Risk of Bias</w:t>
      </w:r>
      <w:r w:rsidR="00907D9A" w:rsidRPr="00907D9A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620"/>
        <w:gridCol w:w="891"/>
        <w:gridCol w:w="891"/>
        <w:gridCol w:w="918"/>
        <w:gridCol w:w="864"/>
        <w:gridCol w:w="891"/>
        <w:gridCol w:w="891"/>
        <w:gridCol w:w="891"/>
        <w:gridCol w:w="963"/>
        <w:gridCol w:w="819"/>
        <w:gridCol w:w="891"/>
      </w:tblGrid>
      <w:tr w:rsidR="009D18A6" w:rsidRPr="00907D9A" w:rsidTr="0040060A">
        <w:tc>
          <w:tcPr>
            <w:tcW w:w="1620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891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Alsolamy 2014</w:t>
            </w:r>
          </w:p>
        </w:tc>
        <w:tc>
          <w:tcPr>
            <w:tcW w:w="891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Austrian 2018</w:t>
            </w:r>
          </w:p>
        </w:tc>
        <w:tc>
          <w:tcPr>
            <w:tcW w:w="918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ansal 2018</w:t>
            </w:r>
          </w:p>
        </w:tc>
        <w:tc>
          <w:tcPr>
            <w:tcW w:w="864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erger 2010</w:t>
            </w:r>
          </w:p>
        </w:tc>
        <w:tc>
          <w:tcPr>
            <w:tcW w:w="891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rown 2016</w:t>
            </w:r>
          </w:p>
        </w:tc>
        <w:tc>
          <w:tcPr>
            <w:tcW w:w="891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Martin Rico 2017</w:t>
            </w:r>
          </w:p>
        </w:tc>
        <w:tc>
          <w:tcPr>
            <w:tcW w:w="891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Meurer 2009</w:t>
            </w:r>
          </w:p>
        </w:tc>
        <w:tc>
          <w:tcPr>
            <w:tcW w:w="963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arayanan 2016</w:t>
            </w:r>
          </w:p>
        </w:tc>
        <w:tc>
          <w:tcPr>
            <w:tcW w:w="819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elson 2011</w:t>
            </w:r>
          </w:p>
        </w:tc>
        <w:tc>
          <w:tcPr>
            <w:tcW w:w="891" w:type="dxa"/>
          </w:tcPr>
          <w:p w:rsidR="009D18A6" w:rsidRPr="00907D9A" w:rsidRDefault="009D18A6" w:rsidP="00922C9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guyen 2014</w:t>
            </w:r>
          </w:p>
        </w:tc>
      </w:tr>
      <w:tr w:rsidR="009D18A6" w:rsidRPr="00907D9A" w:rsidTr="0040060A">
        <w:trPr>
          <w:trHeight w:val="1268"/>
        </w:trPr>
        <w:tc>
          <w:tcPr>
            <w:tcW w:w="1620" w:type="dxa"/>
          </w:tcPr>
          <w:p w:rsidR="009D18A6" w:rsidRPr="00907D9A" w:rsidRDefault="009D18A6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Sequence Generation</w:t>
            </w:r>
          </w:p>
        </w:tc>
        <w:tc>
          <w:tcPr>
            <w:tcW w:w="891" w:type="dxa"/>
          </w:tcPr>
          <w:p w:rsidR="009D18A6" w:rsidRPr="00907D9A" w:rsidRDefault="009D18A6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5F0587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18" w:type="dxa"/>
          </w:tcPr>
          <w:p w:rsidR="009D18A6" w:rsidRPr="00907D9A" w:rsidRDefault="00FC6BE1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64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EF0CF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680CEA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9D18A6" w:rsidRPr="00907D9A" w:rsidRDefault="00D378F8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9D18A6" w:rsidRPr="00907D9A" w:rsidRDefault="003F5132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0C0F65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9D18A6" w:rsidRPr="00907D9A" w:rsidTr="0040060A">
        <w:tc>
          <w:tcPr>
            <w:tcW w:w="1620" w:type="dxa"/>
          </w:tcPr>
          <w:p w:rsidR="009D18A6" w:rsidRPr="00907D9A" w:rsidRDefault="009D18A6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linding of participants and personnel for diagnostic accuracy</w:t>
            </w:r>
          </w:p>
        </w:tc>
        <w:tc>
          <w:tcPr>
            <w:tcW w:w="891" w:type="dxa"/>
          </w:tcPr>
          <w:p w:rsidR="009D18A6" w:rsidRPr="00907D9A" w:rsidRDefault="009D18A6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5F0587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18" w:type="dxa"/>
          </w:tcPr>
          <w:p w:rsidR="009D18A6" w:rsidRPr="00907D9A" w:rsidRDefault="00FC6BE1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64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EF0CF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680CEA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9D18A6" w:rsidRPr="00907D9A" w:rsidRDefault="00D378F8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40060A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19" w:type="dxa"/>
          </w:tcPr>
          <w:p w:rsidR="009D18A6" w:rsidRPr="00907D9A" w:rsidRDefault="00584DAD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0C0F65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9D18A6" w:rsidRPr="00907D9A" w:rsidTr="0040060A">
        <w:tc>
          <w:tcPr>
            <w:tcW w:w="1620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 xml:space="preserve">Blinding of participants and personnel for </w:t>
            </w:r>
            <w:r w:rsidR="009D18A6" w:rsidRPr="00907D9A">
              <w:rPr>
                <w:rFonts w:ascii="Arial" w:hAnsi="Arial" w:cs="Arial"/>
                <w:sz w:val="18"/>
                <w:szCs w:val="18"/>
              </w:rPr>
              <w:t xml:space="preserve">treatment </w:t>
            </w:r>
          </w:p>
        </w:tc>
        <w:tc>
          <w:tcPr>
            <w:tcW w:w="891" w:type="dxa"/>
          </w:tcPr>
          <w:p w:rsidR="009D18A6" w:rsidRPr="00907D9A" w:rsidRDefault="009D18A6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5F0587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18" w:type="dxa"/>
          </w:tcPr>
          <w:p w:rsidR="009D18A6" w:rsidRPr="00907D9A" w:rsidRDefault="00FC6BE1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64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EF0CF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680CEA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63" w:type="dxa"/>
          </w:tcPr>
          <w:p w:rsidR="009D18A6" w:rsidRPr="00907D9A" w:rsidRDefault="00D378F8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9D18A6" w:rsidRPr="00907D9A" w:rsidRDefault="00584DAD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0C0F65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9D18A6" w:rsidRPr="00907D9A" w:rsidTr="0040060A">
        <w:tc>
          <w:tcPr>
            <w:tcW w:w="1620" w:type="dxa"/>
          </w:tcPr>
          <w:p w:rsidR="009D18A6" w:rsidRPr="00907D9A" w:rsidRDefault="009D18A6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linding of outcome assessors for diagnostic accuracy</w:t>
            </w:r>
          </w:p>
        </w:tc>
        <w:tc>
          <w:tcPr>
            <w:tcW w:w="891" w:type="dxa"/>
          </w:tcPr>
          <w:p w:rsidR="009D18A6" w:rsidRPr="00907D9A" w:rsidRDefault="009D18A6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5F0587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18" w:type="dxa"/>
          </w:tcPr>
          <w:p w:rsidR="009D18A6" w:rsidRPr="00907D9A" w:rsidRDefault="00FC6BE1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64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8B60A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EF0CFC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9D18A6" w:rsidRPr="00907D9A" w:rsidRDefault="00666F52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40060A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63" w:type="dxa"/>
          </w:tcPr>
          <w:p w:rsidR="009D18A6" w:rsidRPr="00907D9A" w:rsidRDefault="00D378F8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40060A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19" w:type="dxa"/>
          </w:tcPr>
          <w:p w:rsidR="009D18A6" w:rsidRPr="00907D9A" w:rsidRDefault="00584DAD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9D18A6" w:rsidRPr="00907D9A" w:rsidRDefault="000C0F65" w:rsidP="009D18A6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FC6BE1" w:rsidRPr="00907D9A" w:rsidTr="0040060A">
        <w:tc>
          <w:tcPr>
            <w:tcW w:w="1620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Incomplete outcome data for diagnostic accuracy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4C79F0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1" w:type="dxa"/>
          </w:tcPr>
          <w:p w:rsidR="00FC6BE1" w:rsidRPr="00907D9A" w:rsidRDefault="000C0F65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18" w:type="dxa"/>
          </w:tcPr>
          <w:p w:rsidR="00FC6BE1" w:rsidRPr="00907D9A" w:rsidRDefault="000C0F65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64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EF0CF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666F52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FC6BE1" w:rsidRPr="00907D9A" w:rsidRDefault="00D378F8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FC6BE1" w:rsidRPr="00907D9A" w:rsidRDefault="00C176D6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0C0F65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C6BE1" w:rsidRPr="00907D9A" w:rsidTr="0040060A">
        <w:tc>
          <w:tcPr>
            <w:tcW w:w="1620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Incomplete outcome data for all outcomes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18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64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EF0CF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666F52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FC6BE1" w:rsidRPr="00907D9A" w:rsidRDefault="00D378F8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FC6BE1" w:rsidRPr="00907D9A" w:rsidRDefault="00584DAD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0C0F65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C6BE1" w:rsidRPr="00907D9A" w:rsidTr="0040060A">
        <w:tc>
          <w:tcPr>
            <w:tcW w:w="1620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Selective outcome reporting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18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64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EF0CF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40060A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91" w:type="dxa"/>
          </w:tcPr>
          <w:p w:rsidR="00FC6BE1" w:rsidRPr="00907D9A" w:rsidRDefault="00666F52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FC6BE1" w:rsidRPr="00907D9A" w:rsidRDefault="00D378F8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FC6BE1" w:rsidRPr="00907D9A" w:rsidRDefault="00584DAD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0C0F65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C6BE1" w:rsidRPr="00907D9A" w:rsidTr="0040060A">
        <w:tc>
          <w:tcPr>
            <w:tcW w:w="1620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Index test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18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64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EF0CF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666F52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FC6BE1" w:rsidRPr="00907D9A" w:rsidRDefault="00D378F8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FC6BE1" w:rsidRPr="00907D9A" w:rsidRDefault="00584DAD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0C0F65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C6BE1" w:rsidRPr="00907D9A" w:rsidTr="0040060A">
        <w:tc>
          <w:tcPr>
            <w:tcW w:w="1620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Flow and timing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750E77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1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18" w:type="dxa"/>
          </w:tcPr>
          <w:p w:rsidR="00FC6BE1" w:rsidRPr="00907D9A" w:rsidRDefault="00FC6BE1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64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8B60A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EF0CFC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666F52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FC6BE1" w:rsidRPr="00907D9A" w:rsidRDefault="00D378F8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FC6BE1" w:rsidRPr="00907D9A" w:rsidRDefault="00584DAD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FC6BE1" w:rsidRPr="00907D9A" w:rsidRDefault="000C0F65" w:rsidP="00FC6BE1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:rsidR="008B60AC" w:rsidRPr="00907D9A" w:rsidRDefault="008B60AC">
      <w:pPr>
        <w:rPr>
          <w:rFonts w:ascii="Arial" w:hAnsi="Arial" w:cs="Arial"/>
          <w:sz w:val="18"/>
          <w:szCs w:val="18"/>
        </w:rPr>
      </w:pPr>
    </w:p>
    <w:p w:rsidR="00BF2523" w:rsidRPr="00907D9A" w:rsidRDefault="00BF2523">
      <w:pPr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b/>
          <w:sz w:val="18"/>
          <w:szCs w:val="18"/>
        </w:rPr>
        <w:t>Table 2.</w:t>
      </w:r>
      <w:r w:rsidRPr="00907D9A">
        <w:rPr>
          <w:rFonts w:ascii="Arial" w:hAnsi="Arial" w:cs="Arial"/>
          <w:sz w:val="18"/>
          <w:szCs w:val="18"/>
        </w:rPr>
        <w:t xml:space="preserve"> QUADAS</w:t>
      </w:r>
      <w:r w:rsidR="0095078C" w:rsidRPr="00907D9A">
        <w:rPr>
          <w:rFonts w:ascii="Arial" w:hAnsi="Arial" w:cs="Arial"/>
          <w:sz w:val="18"/>
          <w:szCs w:val="18"/>
        </w:rPr>
        <w:t>-2</w:t>
      </w:r>
      <w:r w:rsidRPr="00907D9A">
        <w:rPr>
          <w:rFonts w:ascii="Arial" w:hAnsi="Arial" w:cs="Arial"/>
          <w:sz w:val="18"/>
          <w:szCs w:val="18"/>
        </w:rPr>
        <w:t xml:space="preserve"> Applicability</w:t>
      </w:r>
      <w:r w:rsidR="00907D9A" w:rsidRPr="00907D9A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620"/>
        <w:gridCol w:w="891"/>
        <w:gridCol w:w="891"/>
        <w:gridCol w:w="891"/>
        <w:gridCol w:w="891"/>
        <w:gridCol w:w="891"/>
        <w:gridCol w:w="891"/>
        <w:gridCol w:w="891"/>
        <w:gridCol w:w="963"/>
        <w:gridCol w:w="819"/>
        <w:gridCol w:w="891"/>
      </w:tblGrid>
      <w:tr w:rsidR="00BF2523" w:rsidRPr="00907D9A" w:rsidTr="00BF2523">
        <w:tc>
          <w:tcPr>
            <w:tcW w:w="1620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QUADAS</w:t>
            </w:r>
            <w:r w:rsidR="00801FD1" w:rsidRPr="00907D9A">
              <w:rPr>
                <w:rFonts w:ascii="Arial" w:hAnsi="Arial" w:cs="Arial"/>
                <w:sz w:val="18"/>
                <w:szCs w:val="18"/>
              </w:rPr>
              <w:t>-2</w:t>
            </w:r>
            <w:r w:rsidRPr="00907D9A">
              <w:rPr>
                <w:rFonts w:ascii="Arial" w:hAnsi="Arial" w:cs="Arial"/>
                <w:sz w:val="18"/>
                <w:szCs w:val="18"/>
              </w:rPr>
              <w:t xml:space="preserve"> applicability, patient selection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40060A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666F52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:rsidR="00BF2523" w:rsidRPr="00907D9A" w:rsidRDefault="00D378F8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19" w:type="dxa"/>
          </w:tcPr>
          <w:p w:rsidR="00BF2523" w:rsidRPr="00907D9A" w:rsidRDefault="00584DAD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0C0F65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F2523" w:rsidRPr="00907D9A" w:rsidTr="00BF2523">
        <w:tc>
          <w:tcPr>
            <w:tcW w:w="1620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QUADAS</w:t>
            </w:r>
            <w:r w:rsidR="00801FD1" w:rsidRPr="00907D9A">
              <w:rPr>
                <w:rFonts w:ascii="Arial" w:hAnsi="Arial" w:cs="Arial"/>
                <w:sz w:val="18"/>
                <w:szCs w:val="18"/>
              </w:rPr>
              <w:t xml:space="preserve">-2 </w:t>
            </w:r>
            <w:r w:rsidRPr="00907D9A">
              <w:rPr>
                <w:rFonts w:ascii="Arial" w:hAnsi="Arial" w:cs="Arial"/>
                <w:sz w:val="18"/>
                <w:szCs w:val="18"/>
              </w:rPr>
              <w:t>applicability, index test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666F52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63" w:type="dxa"/>
          </w:tcPr>
          <w:p w:rsidR="00BF2523" w:rsidRPr="00907D9A" w:rsidRDefault="00D378F8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19" w:type="dxa"/>
          </w:tcPr>
          <w:p w:rsidR="00BF2523" w:rsidRPr="00907D9A" w:rsidRDefault="00584DAD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0C0F65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BF2523" w:rsidRPr="00907D9A" w:rsidTr="00BF2523">
        <w:tc>
          <w:tcPr>
            <w:tcW w:w="1620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QUADAS</w:t>
            </w:r>
            <w:r w:rsidR="00801FD1" w:rsidRPr="00907D9A">
              <w:rPr>
                <w:rFonts w:ascii="Arial" w:hAnsi="Arial" w:cs="Arial"/>
                <w:sz w:val="18"/>
                <w:szCs w:val="18"/>
              </w:rPr>
              <w:t>-2</w:t>
            </w:r>
            <w:r w:rsidRPr="00907D9A">
              <w:rPr>
                <w:rFonts w:ascii="Arial" w:hAnsi="Arial" w:cs="Arial"/>
                <w:sz w:val="18"/>
                <w:szCs w:val="18"/>
              </w:rPr>
              <w:t xml:space="preserve"> applicability, reference standard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Unclear</w:t>
            </w:r>
            <w:r w:rsidR="0040060A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91" w:type="dxa"/>
          </w:tcPr>
          <w:p w:rsidR="00BF2523" w:rsidRPr="00907D9A" w:rsidRDefault="00BF2523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666F52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:rsidR="00BF2523" w:rsidRPr="00907D9A" w:rsidRDefault="00D378F8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19" w:type="dxa"/>
          </w:tcPr>
          <w:p w:rsidR="00BF2523" w:rsidRPr="00907D9A" w:rsidRDefault="00584DAD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:rsidR="00BF2523" w:rsidRPr="00907D9A" w:rsidRDefault="000C0F65" w:rsidP="00BF2523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:rsidR="00BF2523" w:rsidRPr="00907D9A" w:rsidRDefault="00BF2523">
      <w:pPr>
        <w:rPr>
          <w:rFonts w:ascii="Arial" w:hAnsi="Arial" w:cs="Arial"/>
          <w:sz w:val="18"/>
          <w:szCs w:val="18"/>
        </w:rPr>
      </w:pPr>
    </w:p>
    <w:p w:rsidR="00FC6BE1" w:rsidRPr="00907D9A" w:rsidRDefault="00FC6BE1">
      <w:pPr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b/>
          <w:sz w:val="18"/>
          <w:szCs w:val="18"/>
        </w:rPr>
        <w:t xml:space="preserve">Table </w:t>
      </w:r>
      <w:r w:rsidR="00BF2523" w:rsidRPr="00907D9A">
        <w:rPr>
          <w:rFonts w:ascii="Arial" w:hAnsi="Arial" w:cs="Arial"/>
          <w:b/>
          <w:sz w:val="18"/>
          <w:szCs w:val="18"/>
        </w:rPr>
        <w:t>3</w:t>
      </w:r>
      <w:r w:rsidRPr="00907D9A">
        <w:rPr>
          <w:rFonts w:ascii="Arial" w:hAnsi="Arial" w:cs="Arial"/>
          <w:b/>
          <w:sz w:val="18"/>
          <w:szCs w:val="18"/>
        </w:rPr>
        <w:t>.</w:t>
      </w:r>
      <w:r w:rsidRPr="00907D9A">
        <w:rPr>
          <w:rFonts w:ascii="Arial" w:hAnsi="Arial" w:cs="Arial"/>
          <w:sz w:val="18"/>
          <w:szCs w:val="18"/>
        </w:rPr>
        <w:t xml:space="preserve"> Overall quality</w:t>
      </w:r>
      <w:r w:rsidR="00907D9A" w:rsidRPr="00907D9A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620"/>
        <w:gridCol w:w="891"/>
        <w:gridCol w:w="891"/>
        <w:gridCol w:w="1008"/>
        <w:gridCol w:w="774"/>
        <w:gridCol w:w="891"/>
        <w:gridCol w:w="891"/>
        <w:gridCol w:w="891"/>
        <w:gridCol w:w="963"/>
        <w:gridCol w:w="819"/>
        <w:gridCol w:w="891"/>
      </w:tblGrid>
      <w:tr w:rsidR="008151D8" w:rsidRPr="00907D9A" w:rsidTr="0040060A">
        <w:tc>
          <w:tcPr>
            <w:tcW w:w="1620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91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Alsolamy 2014</w:t>
            </w:r>
          </w:p>
        </w:tc>
        <w:tc>
          <w:tcPr>
            <w:tcW w:w="891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Austrian 2018</w:t>
            </w:r>
          </w:p>
        </w:tc>
        <w:tc>
          <w:tcPr>
            <w:tcW w:w="1008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ansal 2018</w:t>
            </w:r>
          </w:p>
        </w:tc>
        <w:tc>
          <w:tcPr>
            <w:tcW w:w="774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erger 2010</w:t>
            </w:r>
          </w:p>
        </w:tc>
        <w:tc>
          <w:tcPr>
            <w:tcW w:w="891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Brown 2016</w:t>
            </w:r>
          </w:p>
        </w:tc>
        <w:tc>
          <w:tcPr>
            <w:tcW w:w="891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Martin Rico 2017</w:t>
            </w:r>
          </w:p>
        </w:tc>
        <w:tc>
          <w:tcPr>
            <w:tcW w:w="891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Meurer 2009</w:t>
            </w:r>
          </w:p>
        </w:tc>
        <w:tc>
          <w:tcPr>
            <w:tcW w:w="963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arayanan 2016</w:t>
            </w:r>
          </w:p>
        </w:tc>
        <w:tc>
          <w:tcPr>
            <w:tcW w:w="819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elson 2011</w:t>
            </w:r>
          </w:p>
        </w:tc>
        <w:tc>
          <w:tcPr>
            <w:tcW w:w="891" w:type="dxa"/>
          </w:tcPr>
          <w:p w:rsidR="008151D8" w:rsidRPr="00907D9A" w:rsidRDefault="008151D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Nguyen 2014</w:t>
            </w:r>
          </w:p>
        </w:tc>
      </w:tr>
      <w:tr w:rsidR="00B61776" w:rsidRPr="00907D9A" w:rsidTr="0040060A">
        <w:tc>
          <w:tcPr>
            <w:tcW w:w="1620" w:type="dxa"/>
          </w:tcPr>
          <w:p w:rsidR="00B61776" w:rsidRPr="00907D9A" w:rsidRDefault="00B61776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Overall Quality</w:t>
            </w:r>
          </w:p>
        </w:tc>
        <w:tc>
          <w:tcPr>
            <w:tcW w:w="891" w:type="dxa"/>
          </w:tcPr>
          <w:p w:rsidR="00B61776" w:rsidRPr="00907D9A" w:rsidRDefault="00FC6BE1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B61776" w:rsidRPr="00907D9A" w:rsidRDefault="00FC6BE1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008" w:type="dxa"/>
          </w:tcPr>
          <w:p w:rsidR="0040060A" w:rsidRPr="00907D9A" w:rsidRDefault="0040060A" w:rsidP="008151D8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/Low</w:t>
            </w:r>
            <w:r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4" w:type="dxa"/>
          </w:tcPr>
          <w:p w:rsidR="00B61776" w:rsidRPr="00907D9A" w:rsidRDefault="008B60AC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B61776" w:rsidRPr="00907D9A" w:rsidRDefault="008B60AC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:rsidR="00B61776" w:rsidRPr="00907D9A" w:rsidRDefault="00EF0CFC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  <w:r w:rsidR="0040060A" w:rsidRPr="00907D9A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91" w:type="dxa"/>
          </w:tcPr>
          <w:p w:rsidR="00B61776" w:rsidRPr="00907D9A" w:rsidRDefault="00D378F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3" w:type="dxa"/>
          </w:tcPr>
          <w:p w:rsidR="00B61776" w:rsidRPr="00907D9A" w:rsidRDefault="00D378F8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19" w:type="dxa"/>
          </w:tcPr>
          <w:p w:rsidR="00B61776" w:rsidRPr="00907D9A" w:rsidRDefault="00584DAD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891" w:type="dxa"/>
          </w:tcPr>
          <w:p w:rsidR="00B61776" w:rsidRPr="00907D9A" w:rsidRDefault="000C0F65" w:rsidP="008151D8">
            <w:pPr>
              <w:rPr>
                <w:rFonts w:ascii="Arial" w:hAnsi="Arial" w:cs="Arial"/>
                <w:sz w:val="18"/>
                <w:szCs w:val="18"/>
              </w:rPr>
            </w:pPr>
            <w:r w:rsidRPr="00907D9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</w:tbl>
    <w:p w:rsidR="00BE4A39" w:rsidRPr="00907D9A" w:rsidRDefault="00BE4A39" w:rsidP="00D378F8">
      <w:pPr>
        <w:spacing w:line="240" w:lineRule="auto"/>
        <w:rPr>
          <w:rFonts w:ascii="Arial" w:hAnsi="Arial" w:cs="Arial"/>
          <w:sz w:val="18"/>
          <w:szCs w:val="18"/>
        </w:rPr>
      </w:pPr>
    </w:p>
    <w:p w:rsidR="00E81D19" w:rsidRPr="00907D9A" w:rsidRDefault="004C79F0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1</w:t>
      </w:r>
      <w:r w:rsidRPr="00907D9A">
        <w:rPr>
          <w:rFonts w:ascii="Arial" w:hAnsi="Arial" w:cs="Arial"/>
          <w:sz w:val="18"/>
          <w:szCs w:val="18"/>
        </w:rPr>
        <w:t>Unclear gold st</w:t>
      </w:r>
      <w:r w:rsidR="00E81D19" w:rsidRPr="00907D9A">
        <w:rPr>
          <w:rFonts w:ascii="Arial" w:hAnsi="Arial" w:cs="Arial"/>
          <w:sz w:val="18"/>
          <w:szCs w:val="18"/>
        </w:rPr>
        <w:t xml:space="preserve">andard for sepsis. </w:t>
      </w:r>
    </w:p>
    <w:p w:rsidR="000C0F65" w:rsidRPr="00907D9A" w:rsidRDefault="000C0F65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2</w:t>
      </w:r>
      <w:r w:rsidR="00750E77" w:rsidRPr="00907D9A">
        <w:rPr>
          <w:rFonts w:ascii="Arial" w:hAnsi="Arial" w:cs="Arial"/>
          <w:sz w:val="18"/>
          <w:szCs w:val="18"/>
        </w:rPr>
        <w:t>Timing of sepsis diagnosis is unclear</w:t>
      </w:r>
    </w:p>
    <w:p w:rsidR="0040060A" w:rsidRPr="00907D9A" w:rsidRDefault="0040060A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3</w:t>
      </w:r>
      <w:r w:rsidR="00C521F8" w:rsidRPr="00907D9A">
        <w:rPr>
          <w:rFonts w:ascii="Arial" w:hAnsi="Arial" w:cs="Arial"/>
          <w:sz w:val="18"/>
          <w:szCs w:val="18"/>
        </w:rPr>
        <w:t xml:space="preserve">Diagnostic accuracy was evaluated </w:t>
      </w:r>
      <w:r w:rsidR="00642165" w:rsidRPr="00907D9A">
        <w:rPr>
          <w:rFonts w:ascii="Arial" w:hAnsi="Arial" w:cs="Arial"/>
          <w:sz w:val="18"/>
          <w:szCs w:val="18"/>
        </w:rPr>
        <w:t xml:space="preserve">with </w:t>
      </w:r>
      <w:r w:rsidR="00C521F8" w:rsidRPr="00907D9A">
        <w:rPr>
          <w:rFonts w:ascii="Arial" w:hAnsi="Arial" w:cs="Arial"/>
          <w:sz w:val="18"/>
          <w:szCs w:val="18"/>
        </w:rPr>
        <w:t>high quality</w:t>
      </w:r>
      <w:r w:rsidR="00642165" w:rsidRPr="00907D9A">
        <w:rPr>
          <w:rFonts w:ascii="Arial" w:hAnsi="Arial" w:cs="Arial"/>
          <w:sz w:val="18"/>
          <w:szCs w:val="18"/>
        </w:rPr>
        <w:t xml:space="preserve"> methods</w:t>
      </w:r>
      <w:r w:rsidR="00C521F8" w:rsidRPr="00907D9A">
        <w:rPr>
          <w:rFonts w:ascii="Arial" w:hAnsi="Arial" w:cs="Arial"/>
          <w:sz w:val="18"/>
          <w:szCs w:val="18"/>
        </w:rPr>
        <w:t xml:space="preserve">, while </w:t>
      </w:r>
      <w:r w:rsidR="00FF12C9" w:rsidRPr="00907D9A">
        <w:rPr>
          <w:rFonts w:ascii="Arial" w:hAnsi="Arial" w:cs="Arial"/>
          <w:sz w:val="18"/>
          <w:szCs w:val="18"/>
        </w:rPr>
        <w:t>outcome measures</w:t>
      </w:r>
      <w:r w:rsidR="00C521F8" w:rsidRPr="00907D9A">
        <w:rPr>
          <w:rFonts w:ascii="Arial" w:hAnsi="Arial" w:cs="Arial"/>
          <w:sz w:val="18"/>
          <w:szCs w:val="18"/>
        </w:rPr>
        <w:t xml:space="preserve"> were evaluated low</w:t>
      </w:r>
      <w:r w:rsidR="00642165" w:rsidRPr="00907D9A">
        <w:rPr>
          <w:rFonts w:ascii="Arial" w:hAnsi="Arial" w:cs="Arial"/>
          <w:sz w:val="18"/>
          <w:szCs w:val="18"/>
        </w:rPr>
        <w:t xml:space="preserve"> quality methods</w:t>
      </w:r>
      <w:r w:rsidR="00C521F8" w:rsidRPr="00907D9A">
        <w:rPr>
          <w:rFonts w:ascii="Arial" w:hAnsi="Arial" w:cs="Arial"/>
          <w:sz w:val="18"/>
          <w:szCs w:val="18"/>
        </w:rPr>
        <w:t xml:space="preserve">. </w:t>
      </w:r>
    </w:p>
    <w:p w:rsidR="008B60AC" w:rsidRPr="00907D9A" w:rsidRDefault="0040060A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4</w:t>
      </w:r>
      <w:r w:rsidR="00EF0CFC" w:rsidRPr="00907D9A">
        <w:rPr>
          <w:rFonts w:ascii="Arial" w:hAnsi="Arial" w:cs="Arial"/>
          <w:sz w:val="18"/>
          <w:szCs w:val="18"/>
        </w:rPr>
        <w:t xml:space="preserve">Some concerns because only ICU admitted ED patients were included, and they included 14-18 year old patients for an unknown reason. </w:t>
      </w:r>
    </w:p>
    <w:p w:rsidR="008B60AC" w:rsidRPr="00907D9A" w:rsidRDefault="0040060A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5</w:t>
      </w:r>
      <w:r w:rsidR="00EF0CFC" w:rsidRPr="00907D9A">
        <w:rPr>
          <w:rFonts w:ascii="Arial" w:hAnsi="Arial" w:cs="Arial"/>
          <w:sz w:val="18"/>
          <w:szCs w:val="18"/>
        </w:rPr>
        <w:t>A</w:t>
      </w:r>
      <w:r w:rsidR="008B60AC" w:rsidRPr="00907D9A">
        <w:rPr>
          <w:rFonts w:ascii="Arial" w:hAnsi="Arial" w:cs="Arial"/>
          <w:sz w:val="18"/>
          <w:szCs w:val="18"/>
        </w:rPr>
        <w:t>dditional identification by PI staff makes it unclear</w:t>
      </w:r>
    </w:p>
    <w:p w:rsidR="00EF0CFC" w:rsidRPr="00907D9A" w:rsidRDefault="0040060A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6</w:t>
      </w:r>
      <w:r w:rsidR="00EF0CFC" w:rsidRPr="00907D9A">
        <w:rPr>
          <w:rFonts w:ascii="Arial" w:hAnsi="Arial" w:cs="Arial"/>
          <w:sz w:val="18"/>
          <w:szCs w:val="18"/>
        </w:rPr>
        <w:t xml:space="preserve">Sepsis with alert mortality is shown without sepsis mortality, which may potentially be selective reporting bias. </w:t>
      </w:r>
    </w:p>
    <w:p w:rsidR="008B60AC" w:rsidRPr="00907D9A" w:rsidRDefault="0040060A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7</w:t>
      </w:r>
      <w:r w:rsidR="00BF2523" w:rsidRPr="00907D9A">
        <w:rPr>
          <w:rFonts w:ascii="Arial" w:hAnsi="Arial" w:cs="Arial"/>
          <w:sz w:val="18"/>
          <w:szCs w:val="18"/>
        </w:rPr>
        <w:t>No contemporaneous control group</w:t>
      </w:r>
    </w:p>
    <w:p w:rsidR="008B60AC" w:rsidRPr="00907D9A" w:rsidRDefault="0040060A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8</w:t>
      </w:r>
      <w:r w:rsidR="00666F52" w:rsidRPr="00907D9A">
        <w:rPr>
          <w:rFonts w:ascii="Arial" w:hAnsi="Arial" w:cs="Arial"/>
          <w:sz w:val="18"/>
          <w:szCs w:val="18"/>
        </w:rPr>
        <w:t>Does not explicitly state chart reviewers were used</w:t>
      </w:r>
    </w:p>
    <w:p w:rsidR="00666F52" w:rsidRPr="00907D9A" w:rsidRDefault="0040060A" w:rsidP="00D378F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7D9A">
        <w:rPr>
          <w:rFonts w:ascii="Arial" w:hAnsi="Arial" w:cs="Arial"/>
          <w:sz w:val="18"/>
          <w:szCs w:val="18"/>
          <w:vertAlign w:val="superscript"/>
        </w:rPr>
        <w:t>9</w:t>
      </w:r>
      <w:r w:rsidR="00D378F8" w:rsidRPr="00907D9A">
        <w:rPr>
          <w:rFonts w:ascii="Arial" w:hAnsi="Arial" w:cs="Arial"/>
          <w:sz w:val="18"/>
          <w:szCs w:val="18"/>
        </w:rPr>
        <w:t>Unclear if reviewer was blinded</w:t>
      </w:r>
    </w:p>
    <w:p w:rsidR="00D378F8" w:rsidRDefault="00D378F8" w:rsidP="00D378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078C" w:rsidRDefault="0095078C" w:rsidP="00D378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7CBC" w:rsidRPr="00922C93" w:rsidRDefault="00127CBC" w:rsidP="00D378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27CBC" w:rsidRPr="00922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A39"/>
    <w:rsid w:val="000B6A51"/>
    <w:rsid w:val="000C0F65"/>
    <w:rsid w:val="000D1951"/>
    <w:rsid w:val="00127CBC"/>
    <w:rsid w:val="00190F9E"/>
    <w:rsid w:val="00191FAB"/>
    <w:rsid w:val="003A4943"/>
    <w:rsid w:val="003E7014"/>
    <w:rsid w:val="003F5132"/>
    <w:rsid w:val="0040060A"/>
    <w:rsid w:val="004C79F0"/>
    <w:rsid w:val="00584DAD"/>
    <w:rsid w:val="005F0587"/>
    <w:rsid w:val="00642165"/>
    <w:rsid w:val="00666F52"/>
    <w:rsid w:val="00680CEA"/>
    <w:rsid w:val="006A0A8B"/>
    <w:rsid w:val="006C7027"/>
    <w:rsid w:val="00704046"/>
    <w:rsid w:val="00750E77"/>
    <w:rsid w:val="007D44E5"/>
    <w:rsid w:val="00801FD1"/>
    <w:rsid w:val="008151D8"/>
    <w:rsid w:val="008563C8"/>
    <w:rsid w:val="008B60AC"/>
    <w:rsid w:val="008C1518"/>
    <w:rsid w:val="008D6593"/>
    <w:rsid w:val="009046AF"/>
    <w:rsid w:val="00907D9A"/>
    <w:rsid w:val="00922C93"/>
    <w:rsid w:val="0095078C"/>
    <w:rsid w:val="009D18A6"/>
    <w:rsid w:val="00A0474D"/>
    <w:rsid w:val="00AA358D"/>
    <w:rsid w:val="00AE03AF"/>
    <w:rsid w:val="00B61776"/>
    <w:rsid w:val="00B7474A"/>
    <w:rsid w:val="00B97D7B"/>
    <w:rsid w:val="00BE483B"/>
    <w:rsid w:val="00BE4A39"/>
    <w:rsid w:val="00BF2523"/>
    <w:rsid w:val="00C04C9F"/>
    <w:rsid w:val="00C124B6"/>
    <w:rsid w:val="00C176D6"/>
    <w:rsid w:val="00C34E07"/>
    <w:rsid w:val="00C521F8"/>
    <w:rsid w:val="00D378F8"/>
    <w:rsid w:val="00E81D19"/>
    <w:rsid w:val="00ED2DD7"/>
    <w:rsid w:val="00EF0CFC"/>
    <w:rsid w:val="00F775EE"/>
    <w:rsid w:val="00FA25B7"/>
    <w:rsid w:val="00FC6BE1"/>
    <w:rsid w:val="00FF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46C8B"/>
  <w15:chartTrackingRefBased/>
  <w15:docId w15:val="{DBFACE90-DFFA-4898-968F-24554160C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2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F19C3-8E1C-4A64-80BE-8ED78F5A9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wang</dc:creator>
  <cp:keywords/>
  <dc:description/>
  <cp:lastModifiedBy>UCI_Employee</cp:lastModifiedBy>
  <cp:revision>36</cp:revision>
  <dcterms:created xsi:type="dcterms:W3CDTF">2019-11-20T08:56:00Z</dcterms:created>
  <dcterms:modified xsi:type="dcterms:W3CDTF">2020-08-24T22:13:00Z</dcterms:modified>
</cp:coreProperties>
</file>